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pStyle w:val="berschrift1"/>
      </w:pPr>
      <w:r>
        <w:t>Supplemental material</w:t>
      </w:r>
    </w:p>
    <w:p>
      <w:pPr>
        <w:pStyle w:val="berschrift2"/>
      </w:pPr>
      <w:bookmarkStart w:id="0" w:name="_Hlk64468935"/>
      <w:r>
        <w:t>Supplemental Table 1. Included and excluded disease notification categories, by group.</w:t>
      </w:r>
    </w:p>
    <w:tbl>
      <w:tblPr>
        <w:tblStyle w:val="Gitternetztabelle1hell1"/>
        <w:tblW w:w="0" w:type="auto"/>
        <w:tblLook w:val="04A0" w:firstRow="1" w:lastRow="0" w:firstColumn="1" w:lastColumn="0" w:noHBand="0" w:noVBand="1"/>
      </w:tblPr>
      <w:tblGrid>
        <w:gridCol w:w="1783"/>
        <w:gridCol w:w="3638"/>
        <w:gridCol w:w="3639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bookmarkEnd w:id="0"/>
          <w:p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3638" w:type="dxa"/>
          </w:tcPr>
          <w:p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luded in this analys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3639" w:type="dxa"/>
          </w:tcPr>
          <w:p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cluded from this analysis </w:t>
            </w:r>
          </w:p>
          <w:p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eason for exclusion between brackets)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bookmarkStart w:id="1" w:name="_Hlk54716023"/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Respiratory</w:t>
            </w:r>
          </w:p>
        </w:tc>
        <w:tc>
          <w:tcPr>
            <w:tcW w:w="3638" w:type="dxa"/>
          </w:tcPr>
          <w:p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hickenpox; </w:t>
            </w:r>
          </w:p>
          <w:p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vasive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Haemophil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influenz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fection;</w:t>
            </w:r>
          </w:p>
          <w:p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asonal influenza; </w:t>
            </w:r>
          </w:p>
          <w:p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egionellosis; </w:t>
            </w:r>
          </w:p>
          <w:p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asles;</w:t>
            </w:r>
          </w:p>
          <w:p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vasive meningococcal disease;</w:t>
            </w:r>
          </w:p>
          <w:p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umps; </w:t>
            </w:r>
          </w:p>
          <w:p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ooping cough;</w:t>
            </w:r>
          </w:p>
          <w:p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uberculosis </w:t>
            </w:r>
          </w:p>
        </w:tc>
        <w:tc>
          <w:tcPr>
            <w:tcW w:w="3639" w:type="dxa"/>
          </w:tcPr>
          <w:p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vasive Pneumococcal disease (notifiable only since March 2020); </w:t>
            </w:r>
          </w:p>
          <w:p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ubella (&lt;100 cases/year);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Gastro-intestinal</w:t>
            </w:r>
          </w:p>
        </w:tc>
        <w:tc>
          <w:tcPr>
            <w:tcW w:w="3638" w:type="dxa"/>
          </w:tcPr>
          <w:p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_Hlk54259738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ampylobact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nteritis; </w:t>
            </w:r>
          </w:p>
          <w:p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yptosporidiosis;</w:t>
            </w:r>
          </w:p>
          <w:p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nterohemorrhagic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scherichia coli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EHEC)-disease; </w:t>
            </w:r>
          </w:p>
          <w:p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iardiasis; </w:t>
            </w:r>
          </w:p>
          <w:p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epatitis A; </w:t>
            </w:r>
          </w:p>
          <w:p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epatitis E;  </w:t>
            </w:r>
          </w:p>
          <w:p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isteriosis; </w:t>
            </w:r>
          </w:p>
          <w:p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rovirus gastroenteritis; </w:t>
            </w:r>
          </w:p>
          <w:p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otavirus gastroenteritis; </w:t>
            </w:r>
          </w:p>
          <w:p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almonellosis; </w:t>
            </w:r>
          </w:p>
          <w:p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higellosis; </w:t>
            </w:r>
          </w:p>
          <w:p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rsiniosis</w:t>
            </w:r>
            <w:bookmarkEnd w:id="2"/>
          </w:p>
        </w:tc>
        <w:tc>
          <w:tcPr>
            <w:tcW w:w="3639" w:type="dxa"/>
          </w:tcPr>
          <w:p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rucellosis (&lt;100 cases/year);</w:t>
            </w:r>
          </w:p>
          <w:p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ptospirosis (&lt;100 cases/year);</w:t>
            </w:r>
          </w:p>
          <w:p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ularaemia (&lt;100 cases/year)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Healthcare associated pathogens</w:t>
            </w:r>
          </w:p>
        </w:tc>
        <w:tc>
          <w:tcPr>
            <w:tcW w:w="3638" w:type="dxa"/>
          </w:tcPr>
          <w:p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Clostridioides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diffici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fections with a severe clinical course; </w:t>
            </w:r>
          </w:p>
          <w:p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fection or colonisation with carbapenem-non-susceptible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cinetobact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RA);</w:t>
            </w:r>
          </w:p>
          <w:p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fection or colonisation with carbapenem-non-susceptibl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nterobacteral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RE), </w:t>
            </w:r>
          </w:p>
          <w:p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vasive infection with Methicillin-resistant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taphylococcus aure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MRSA)</w:t>
            </w:r>
          </w:p>
        </w:tc>
        <w:tc>
          <w:tcPr>
            <w:tcW w:w="3639" w:type="dxa"/>
          </w:tcPr>
          <w:p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Sexually transmitted and blood-borne </w:t>
            </w:r>
          </w:p>
        </w:tc>
        <w:tc>
          <w:tcPr>
            <w:tcW w:w="3638" w:type="dxa"/>
          </w:tcPr>
          <w:p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epatitis B; </w:t>
            </w:r>
          </w:p>
          <w:p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patitis C;</w:t>
            </w:r>
          </w:p>
          <w:p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IV infection; </w:t>
            </w:r>
          </w:p>
          <w:p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Treponema pallidu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Syphilis)</w:t>
            </w:r>
          </w:p>
        </w:tc>
        <w:tc>
          <w:tcPr>
            <w:tcW w:w="3639" w:type="dxa"/>
          </w:tcPr>
          <w:p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Vector-borne</w:t>
            </w:r>
          </w:p>
        </w:tc>
        <w:tc>
          <w:tcPr>
            <w:tcW w:w="3638" w:type="dxa"/>
          </w:tcPr>
          <w:p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ick-borne encephalitis;</w:t>
            </w:r>
          </w:p>
          <w:p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engue fever; </w:t>
            </w:r>
          </w:p>
          <w:p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lasmodium spp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Malaria)</w:t>
            </w:r>
          </w:p>
        </w:tc>
        <w:tc>
          <w:tcPr>
            <w:tcW w:w="3639" w:type="dxa"/>
          </w:tcPr>
          <w:p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Zika virus disease (&lt;100 cases/year); Chikungunya virus disease (&lt;100 cases/year) </w:t>
            </w:r>
          </w:p>
        </w:tc>
      </w:tr>
      <w:bookmarkEnd w:id="1"/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Other</w:t>
            </w:r>
          </w:p>
        </w:tc>
        <w:tc>
          <w:tcPr>
            <w:tcW w:w="3638" w:type="dxa"/>
          </w:tcPr>
          <w:p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9" w:type="dxa"/>
          </w:tcPr>
          <w:p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enovirus conjunctivitis</w:t>
            </w:r>
            <w:bookmarkStart w:id="3" w:name="_GoBack"/>
            <w:bookmarkEnd w:id="3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  <w:t>Hantavirus disease (complex disease dynamics, unsuitable for this analysis)</w:t>
            </w:r>
          </w:p>
          <w:p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>
      <w:pPr>
        <w:spacing w:line="240" w:lineRule="auto"/>
        <w:jc w:val="left"/>
        <w:rPr>
          <w:rFonts w:ascii="Times New Roman" w:hAnsi="Times New Roman" w:cs="Times New Roman"/>
          <w:sz w:val="20"/>
        </w:rPr>
      </w:pPr>
    </w:p>
    <w:p>
      <w:pPr>
        <w:spacing w:line="240" w:lineRule="auto"/>
        <w:jc w:val="left"/>
        <w:rPr>
          <w:rFonts w:ascii="Times New Roman" w:hAnsi="Times New Roman" w:cs="Times New Roman"/>
          <w:sz w:val="20"/>
        </w:rPr>
        <w:sectPr>
          <w:headerReference w:type="even" r:id="rId6"/>
          <w:headerReference w:type="default" r:id="rId7"/>
          <w:footerReference w:type="default" r:id="rId8"/>
          <w:headerReference w:type="first" r:id="rId9"/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20"/>
        </w:rPr>
        <w:t>Legend: Additionally, hantavirus disease, adenovirus conjunctivitis and invasive pneumococcal diseases were excluded due to complex epidemiological dynamics, changes in case definitions or very limited time under surveillance.</w:t>
      </w:r>
    </w:p>
    <w:p>
      <w:r>
        <w:rPr>
          <w:noProof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431925</wp:posOffset>
                </wp:positionH>
                <wp:positionV relativeFrom="paragraph">
                  <wp:posOffset>716280</wp:posOffset>
                </wp:positionV>
                <wp:extent cx="0" cy="803910"/>
                <wp:effectExtent l="95250" t="0" r="57150" b="53340"/>
                <wp:wrapNone/>
                <wp:docPr id="2" name="Gerade Verbindung mit Pfei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0391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2" o:spid="_x0000_s1026" type="#_x0000_t32" style="position:absolute;margin-left:112.75pt;margin-top:56.4pt;width:0;height:63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" strokecolor="black [3213]">
                <v:stroke endarrow="open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inline distT="0" distB="0" distL="0" distR="0">
                <wp:extent cx="2880000" cy="720000"/>
                <wp:effectExtent l="0" t="0" r="15875" b="23495"/>
                <wp:docPr id="4" name="Rechtec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80000" cy="720000"/>
                        </a:xfrm>
                        <a:prstGeom prst="rect">
                          <a:avLst/>
                        </a:prstGeom>
                        <a:ln w="63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55 disease notification categories under surveillance in Germany, according to the Protection Against Infection Ac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hteck 4" o:spid="_x0000_s1026" style="width:226.75pt;height:56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" fillcolor="white [3201]" strokecolor="black [3200]" strokeweight=".5pt">
                <v:textbox>
                  <w:txbxContent>
                    <w:p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55 disease notification categories under surveillance in Germany, according to the Protection Against Infection Act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  <w:r>
        <w:tab/>
      </w:r>
    </w:p>
    <w:p>
      <w:pPr>
        <w:ind w:left="3600" w:firstLine="720"/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438291</wp:posOffset>
                </wp:positionH>
                <wp:positionV relativeFrom="paragraph">
                  <wp:posOffset>232426</wp:posOffset>
                </wp:positionV>
                <wp:extent cx="1267428" cy="0"/>
                <wp:effectExtent l="0" t="76200" r="28575" b="114300"/>
                <wp:wrapNone/>
                <wp:docPr id="5" name="Gerade Verbindung mit Pfei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67428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Gerade Verbindung mit Pfeil 5" o:spid="_x0000_s1026" type="#_x0000_t32" style="position:absolute;margin-left:113.25pt;margin-top:18.3pt;width:99.8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" strokecolor="black [3213]">
                <v:stroke endarrow="open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inline distT="0" distB="0" distL="0" distR="0">
                <wp:extent cx="2743200" cy="476250"/>
                <wp:effectExtent l="0" t="0" r="19050" b="19050"/>
                <wp:docPr id="6" name="Rechteck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0" cy="476250"/>
                        </a:xfrm>
                        <a:prstGeom prst="rect">
                          <a:avLst/>
                        </a:prstGeom>
                        <a:ln w="63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14 categories excluded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br/>
                              <w:t>(only notifiable in a selection of state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hteck 6" o:spid="_x0000_s1027" style="width:3in;height:37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" fillcolor="white [3201]" strokecolor="black [3200]" strokeweight=".5pt">
                <v:textbox>
                  <w:txbxContent>
                    <w:p>
                      <w:pPr>
                        <w:jc w:val="left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14 categories excluded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br/>
                        <w:t>(only notifiable in a selection of states)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</w:p>
    <w:p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438910</wp:posOffset>
                </wp:positionH>
                <wp:positionV relativeFrom="paragraph">
                  <wp:posOffset>718185</wp:posOffset>
                </wp:positionV>
                <wp:extent cx="0" cy="1080000"/>
                <wp:effectExtent l="95250" t="0" r="57150" b="63500"/>
                <wp:wrapNone/>
                <wp:docPr id="8" name="Gerade Verbindung mit Pfei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0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Gerade Verbindung mit Pfeil 8" o:spid="_x0000_s1026" type="#_x0000_t32" style="position:absolute;margin-left:113.3pt;margin-top:56.55pt;width:0;height:85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" strokecolor="black [3213]">
                <v:stroke endarrow="open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inline distT="0" distB="0" distL="0" distR="0">
                <wp:extent cx="2880000" cy="720000"/>
                <wp:effectExtent l="0" t="0" r="15875" b="23495"/>
                <wp:docPr id="10" name="Rechteck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80000" cy="720000"/>
                        </a:xfrm>
                        <a:prstGeom prst="rect">
                          <a:avLst/>
                        </a:prstGeom>
                        <a:ln w="63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41 disease notification categories under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u w:val="single"/>
                              </w:rPr>
                              <w:t>national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surveillance in German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hteck 10" o:spid="_x0000_s1028" style="width:226.75pt;height:56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" fillcolor="white [3201]" strokecolor="black [3200]" strokeweight=".5pt">
                <v:textbox>
                  <w:txbxContent>
                    <w:p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41 disease notification categories under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u w:val="single"/>
                        </w:rPr>
                        <w:t>national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 surveillance in Germany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</w:p>
    <w:p>
      <w:pPr>
        <w:ind w:left="3600" w:firstLine="720"/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440204</wp:posOffset>
                </wp:positionH>
                <wp:positionV relativeFrom="paragraph">
                  <wp:posOffset>223376</wp:posOffset>
                </wp:positionV>
                <wp:extent cx="1267428" cy="0"/>
                <wp:effectExtent l="0" t="76200" r="28575" b="114300"/>
                <wp:wrapNone/>
                <wp:docPr id="18" name="Gerade Verbindung mit Pfeil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67428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Gerade Verbindung mit Pfeil 18" o:spid="_x0000_s1026" type="#_x0000_t32" style="position:absolute;margin-left:113.4pt;margin-top:17.6pt;width:99.8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" strokecolor="black [3213]">
                <v:stroke endarrow="open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inline distT="0" distB="0" distL="0" distR="0">
                <wp:extent cx="3416061" cy="733245"/>
                <wp:effectExtent l="0" t="0" r="13335" b="10160"/>
                <wp:docPr id="17" name="Rechteck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16061" cy="733245"/>
                        </a:xfrm>
                        <a:prstGeom prst="rect">
                          <a:avLst/>
                        </a:prstGeom>
                        <a:ln w="63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6 categories (excluded reporting &lt;100 cases/year):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br/>
                              <w:t xml:space="preserve">Rubella, Zika virus disease, Brucellosis,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Tularemia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, and leptospirosis, Chikungunya virus disea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hteck 17" o:spid="_x0000_s1029" style="width:269pt;height:57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" fillcolor="white [3201]" strokecolor="black [3200]" strokeweight=".5pt">
                <v:textbox>
                  <w:txbxContent>
                    <w:p>
                      <w:pPr>
                        <w:jc w:val="left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6 categories (excluded reporting &lt;100 cases/year):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br/>
                        <w:t xml:space="preserve">Rubella, Zika virus disease, Brucellosis,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Tularemia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, and leptospirosis, Chikungunya virus disease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</w:p>
    <w:p>
      <w:r>
        <w:rPr>
          <w:noProof/>
          <w:lang w:eastAsia="de-DE"/>
        </w:rPr>
        <mc:AlternateContent>
          <mc:Choice Requires="wps">
            <w:drawing>
              <wp:inline distT="0" distB="0" distL="0" distR="0">
                <wp:extent cx="2880000" cy="720000"/>
                <wp:effectExtent l="0" t="0" r="15875" b="23495"/>
                <wp:docPr id="11" name="Rechteck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80000" cy="720000"/>
                        </a:xfrm>
                        <a:prstGeom prst="rect">
                          <a:avLst/>
                        </a:prstGeom>
                        <a:ln w="63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35 disease notification categories under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u w:val="single"/>
                              </w:rPr>
                              <w:t>national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surveillance in Germany,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br/>
                              <w:t>reporting &gt;100 cases/year in 2016-2019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hteck 11" o:spid="_x0000_s1030" style="width:226.75pt;height:56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" fillcolor="white [3201]" strokecolor="black [3200]" strokeweight=".5pt">
                <v:textbox>
                  <w:txbxContent>
                    <w:p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35 disease notification categories under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u w:val="single"/>
                        </w:rPr>
                        <w:t>national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 surveillance in Germany,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br/>
                        <w:t>reporting &gt;100 cases/year in 2016-2019*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438910</wp:posOffset>
                </wp:positionH>
                <wp:positionV relativeFrom="paragraph">
                  <wp:posOffset>718185</wp:posOffset>
                </wp:positionV>
                <wp:extent cx="0" cy="1080000"/>
                <wp:effectExtent l="95250" t="0" r="57150" b="63500"/>
                <wp:wrapNone/>
                <wp:docPr id="15" name="Gerade Verbindung mit Pfeil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0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Gerade Verbindung mit Pfeil 15" o:spid="_x0000_s1026" type="#_x0000_t32" style="position:absolute;margin-left:113.3pt;margin-top:56.55pt;width:0;height:85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" strokecolor="black [3213]">
                <v:stroke endarrow="open"/>
              </v:shape>
            </w:pict>
          </mc:Fallback>
        </mc:AlternateContent>
      </w:r>
    </w:p>
    <w:p>
      <w:pPr>
        <w:ind w:left="3600" w:firstLine="720"/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440204</wp:posOffset>
                </wp:positionH>
                <wp:positionV relativeFrom="paragraph">
                  <wp:posOffset>223376</wp:posOffset>
                </wp:positionV>
                <wp:extent cx="1267428" cy="0"/>
                <wp:effectExtent l="0" t="76200" r="28575" b="114300"/>
                <wp:wrapNone/>
                <wp:docPr id="19" name="Gerade Verbindung mit Pfeil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67428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Gerade Verbindung mit Pfeil 19" o:spid="_x0000_s1026" type="#_x0000_t32" style="position:absolute;margin-left:113.4pt;margin-top:17.6pt;width:99.8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" strokecolor="black [3213]">
                <v:stroke endarrow="open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inline distT="0" distB="0" distL="0" distR="0">
                <wp:extent cx="3416061" cy="733245"/>
                <wp:effectExtent l="0" t="0" r="13335" b="10160"/>
                <wp:docPr id="20" name="Rechteck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16061" cy="733245"/>
                        </a:xfrm>
                        <a:prstGeom prst="rect">
                          <a:avLst/>
                        </a:prstGeom>
                        <a:ln w="63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3 additional category exclusions: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br/>
                              <w:t xml:space="preserve">Hantavirus, adenovirus conjunctivitis,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neumococcal disea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hteck 20" o:spid="_x0000_s1031" style="width:269pt;height:57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" fillcolor="white [3201]" strokecolor="black [3200]" strokeweight=".5pt">
                <v:textbox>
                  <w:txbxContent>
                    <w:p>
                      <w:pPr>
                        <w:jc w:val="left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3 additional category exclusions: 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br/>
                        <w:t xml:space="preserve">Hantavirus, adenovirus conjunctivitis,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neumococcal disease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</w:p>
    <w:p>
      <w:r>
        <w:rPr>
          <w:noProof/>
          <w:lang w:eastAsia="de-DE"/>
        </w:rPr>
        <mc:AlternateContent>
          <mc:Choice Requires="wps">
            <w:drawing>
              <wp:inline distT="0" distB="0" distL="0" distR="0">
                <wp:extent cx="4448175" cy="720000"/>
                <wp:effectExtent l="0" t="0" r="28575" b="23495"/>
                <wp:docPr id="21" name="Rechteck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48175" cy="720000"/>
                        </a:xfrm>
                        <a:prstGeom prst="rect">
                          <a:avLst/>
                        </a:prstGeom>
                        <a:ln w="63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32 disease notification categories under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u w:val="single"/>
                              </w:rPr>
                              <w:t>national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surveillance in Germany, reporting &gt;100 cases/year in 2016-2019*, included in this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hteck 21" o:spid="_x0000_s1032" style="width:350.25pt;height:56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" fillcolor="white [3201]" strokecolor="black [3200]" strokeweight=".5pt">
                <v:textbox>
                  <w:txbxContent>
                    <w:p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32 disease notification categories under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u w:val="single"/>
                        </w:rPr>
                        <w:t>national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 surveillance in Germany, reporting &gt;100 cases/year in 2016-2019*, included in this analysis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</w:p>
    <w:p>
      <w:pPr>
        <w:pStyle w:val="berschrift2"/>
      </w:pPr>
      <w:bookmarkStart w:id="4" w:name="_Hlk64468956"/>
      <w:r>
        <w:t xml:space="preserve">Supplemental Figure 1. Flow chart of inclusion of disease notification categories </w:t>
      </w:r>
    </w:p>
    <w:bookmarkEnd w:id="4"/>
    <w:p>
      <w:pPr>
        <w:spacing w:line="240" w:lineRule="auto"/>
        <w:jc w:val="lef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* Limited to 2017-2019 for notifications of </w:t>
      </w:r>
      <w:proofErr w:type="spellStart"/>
      <w:r>
        <w:rPr>
          <w:rFonts w:ascii="Times New Roman" w:hAnsi="Times New Roman" w:cs="Times New Roman"/>
          <w:i/>
          <w:sz w:val="20"/>
        </w:rPr>
        <w:t>Clostridioides</w:t>
      </w:r>
      <w:proofErr w:type="spellEnd"/>
      <w:r>
        <w:rPr>
          <w:rFonts w:ascii="Times New Roman" w:hAnsi="Times New Roman" w:cs="Times New Roman"/>
          <w:i/>
          <w:sz w:val="20"/>
        </w:rPr>
        <w:t xml:space="preserve"> difficile</w:t>
      </w:r>
      <w:r>
        <w:rPr>
          <w:rFonts w:ascii="Times New Roman" w:hAnsi="Times New Roman" w:cs="Times New Roman"/>
          <w:sz w:val="20"/>
        </w:rPr>
        <w:t xml:space="preserve"> infections with a severe clinical course, infection or colonisation with carbapenem-non-susceptible </w:t>
      </w:r>
      <w:r>
        <w:rPr>
          <w:rFonts w:ascii="Times New Roman" w:hAnsi="Times New Roman" w:cs="Times New Roman"/>
          <w:i/>
          <w:sz w:val="20"/>
        </w:rPr>
        <w:t>Acinetobacter</w:t>
      </w:r>
      <w:r>
        <w:rPr>
          <w:rFonts w:ascii="Times New Roman" w:hAnsi="Times New Roman" w:cs="Times New Roman"/>
          <w:sz w:val="20"/>
        </w:rPr>
        <w:t xml:space="preserve"> (CRA) or </w:t>
      </w:r>
      <w:proofErr w:type="spellStart"/>
      <w:r>
        <w:rPr>
          <w:rFonts w:ascii="Times New Roman" w:hAnsi="Times New Roman" w:cs="Times New Roman"/>
          <w:i/>
          <w:sz w:val="20"/>
        </w:rPr>
        <w:t>Enterobacterales</w:t>
      </w:r>
      <w:proofErr w:type="spellEnd"/>
      <w:r>
        <w:rPr>
          <w:rFonts w:ascii="Times New Roman" w:hAnsi="Times New Roman" w:cs="Times New Roman"/>
          <w:sz w:val="20"/>
        </w:rPr>
        <w:t xml:space="preserve"> (CRE); and limited to 2018-2019 for hepatitis B and C notifications.</w:t>
      </w:r>
    </w:p>
    <w:p>
      <w:pPr>
        <w:rPr>
          <w:sz w:val="20"/>
        </w:rPr>
      </w:pPr>
    </w:p>
    <w:p>
      <w:pPr>
        <w:rPr>
          <w:sz w:val="20"/>
        </w:rPr>
      </w:pPr>
    </w:p>
    <w:p>
      <w:pPr>
        <w:rPr>
          <w:sz w:val="20"/>
        </w:rPr>
      </w:pPr>
    </w:p>
    <w:p>
      <w:pPr>
        <w:spacing w:line="276" w:lineRule="auto"/>
        <w:jc w:val="left"/>
        <w:rPr>
          <w:sz w:val="20"/>
        </w:rPr>
      </w:pPr>
      <w:r>
        <w:rPr>
          <w:sz w:val="20"/>
        </w:rPr>
        <w:br w:type="page"/>
      </w:r>
    </w:p>
    <w:p>
      <w:pPr>
        <w:rPr>
          <w:sz w:val="20"/>
        </w:rPr>
        <w:sectPr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>
      <w:bookmarkStart w:id="5" w:name="_Hlk64468973"/>
      <w:r>
        <w:rPr>
          <w:noProof/>
        </w:rPr>
        <w:lastRenderedPageBreak/>
        <w:drawing>
          <wp:inline distT="0" distB="0" distL="0" distR="0">
            <wp:extent cx="7884795" cy="5579110"/>
            <wp:effectExtent l="0" t="0" r="1905" b="254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4795" cy="5579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berschrift2"/>
      </w:pPr>
      <w:r>
        <w:t xml:space="preserve">Supplemental Figure 2. </w:t>
      </w:r>
    </w:p>
    <w:p>
      <w:pPr>
        <w:pStyle w:val="berschrift2"/>
      </w:pPr>
      <w:bookmarkStart w:id="6" w:name="_Hlk64469182"/>
      <w:r>
        <w:t>Correlation between relative change in number of notifications (all notification categories except COVID-19 cases) with A) COVID-19 incidence B) COVID-19 number of notifications and C) population on county level.</w:t>
      </w:r>
      <w:bookmarkEnd w:id="5"/>
      <w:bookmarkEnd w:id="6"/>
    </w:p>
    <w:p>
      <w:r>
        <w:rPr>
          <w:rFonts w:ascii="Times New Roman" w:hAnsi="Times New Roman" w:cs="Times New Roman"/>
          <w:sz w:val="20"/>
        </w:rPr>
        <w:t>Each dot shows the relative change in notifications and the COVID-19 incidence for one county. The regression line indicates the linear relationship between the change and the COVID-19 incidence, the corresponding p-value, Pearson’s r with 95% confidence interval are reported above.</w:t>
      </w:r>
    </w:p>
    <w:p/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D5F48E-452A-4A5A-B019-281E9AE78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line="360" w:lineRule="auto"/>
      <w:jc w:val="both"/>
    </w:pPr>
    <w:rPr>
      <w:rFonts w:ascii="Helvetica" w:hAnsi="Helvetica" w:cs="Helvetica"/>
    </w:rPr>
  </w:style>
  <w:style w:type="paragraph" w:styleId="berschrift1">
    <w:name w:val="heading 1"/>
    <w:basedOn w:val="berschrift2"/>
    <w:next w:val="Standard"/>
    <w:link w:val="berschrift1Zchn"/>
    <w:uiPriority w:val="9"/>
    <w:qFormat/>
    <w:pPr>
      <w:outlineLvl w:val="0"/>
    </w:pPr>
    <w:rPr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jc w:val="left"/>
      <w:outlineLvl w:val="1"/>
    </w:pPr>
    <w:rPr>
      <w:rFonts w:ascii="Times New Roman" w:hAnsi="Times New Roman" w:cs="Times New Roman"/>
      <w:b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Times New Roman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Times New Roman" w:hAnsi="Times New Roman" w:cs="Times New Roman"/>
      <w:b/>
      <w:sz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rFonts w:ascii="Helvetica" w:hAnsi="Helvetica" w:cs="Helvetica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Helvetica" w:hAnsi="Helvetica" w:cs="Helvetica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Pr>
      <w:rFonts w:ascii="Helvetica" w:hAnsi="Helvetica" w:cs="Helvetica"/>
    </w:rPr>
  </w:style>
  <w:style w:type="table" w:customStyle="1" w:styleId="Gitternetztabelle1hell1">
    <w:name w:val="Gitternetztabelle 1 hell1"/>
    <w:basedOn w:val="NormaleTabelle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Pa5">
    <w:name w:val="Pa5"/>
    <w:basedOn w:val="Standard"/>
    <w:next w:val="Standard"/>
    <w:uiPriority w:val="99"/>
    <w:pPr>
      <w:autoSpaceDE w:val="0"/>
      <w:autoSpaceDN w:val="0"/>
      <w:adjustRightInd w:val="0"/>
      <w:spacing w:after="0" w:line="217" w:lineRule="atLeast"/>
      <w:jc w:val="left"/>
    </w:pPr>
    <w:rPr>
      <w:rFonts w:ascii="Shaker 2 Lancet Regular" w:hAnsi="Shaker 2 Lancet Regular" w:cstheme="minorBidi"/>
      <w:sz w:val="24"/>
      <w:szCs w:val="24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Helvetica" w:hAnsi="Helvetica" w:cs="Helvetic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1.png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3</Words>
  <Characters>2350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nder, Sonia</dc:creator>
  <cp:keywords/>
  <dc:description/>
  <cp:lastModifiedBy>Boender, Sonia</cp:lastModifiedBy>
  <cp:revision>2</cp:revision>
  <dcterms:created xsi:type="dcterms:W3CDTF">2021-02-20T13:37:00Z</dcterms:created>
  <dcterms:modified xsi:type="dcterms:W3CDTF">2021-02-20T13:37:00Z</dcterms:modified>
</cp:coreProperties>
</file>